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7EDDE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</w:p>
    <w:p w14:paraId="2A7D4068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ab/>
        <w:t>Kruskal-</w:t>
      </w:r>
      <w:proofErr w:type="gramStart"/>
      <w:r w:rsidRPr="00E8378B">
        <w:rPr>
          <w:rFonts w:ascii="Courier New" w:hAnsi="Courier New" w:cs="Courier New"/>
        </w:rPr>
        <w:t>Wallis</w:t>
      </w:r>
      <w:proofErr w:type="gramEnd"/>
      <w:r w:rsidRPr="00E8378B">
        <w:rPr>
          <w:rFonts w:ascii="Courier New" w:hAnsi="Courier New" w:cs="Courier New"/>
        </w:rPr>
        <w:t xml:space="preserve"> rank sum test</w:t>
      </w:r>
    </w:p>
    <w:p w14:paraId="221C98B2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</w:p>
    <w:p w14:paraId="3E1AA002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>data:  DGC by Arrecife</w:t>
      </w:r>
    </w:p>
    <w:p w14:paraId="1E79412C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>Kruskal-</w:t>
      </w:r>
      <w:proofErr w:type="gramStart"/>
      <w:r w:rsidRPr="00E8378B">
        <w:rPr>
          <w:rFonts w:ascii="Courier New" w:hAnsi="Courier New" w:cs="Courier New"/>
        </w:rPr>
        <w:t>Wallis</w:t>
      </w:r>
      <w:proofErr w:type="gramEnd"/>
      <w:r w:rsidRPr="00E8378B">
        <w:rPr>
          <w:rFonts w:ascii="Courier New" w:hAnsi="Courier New" w:cs="Courier New"/>
        </w:rPr>
        <w:t xml:space="preserve"> chi-squared = 123861, </w:t>
      </w:r>
      <w:proofErr w:type="spellStart"/>
      <w:r w:rsidRPr="00E8378B">
        <w:rPr>
          <w:rFonts w:ascii="Courier New" w:hAnsi="Courier New" w:cs="Courier New"/>
        </w:rPr>
        <w:t>df</w:t>
      </w:r>
      <w:proofErr w:type="spellEnd"/>
      <w:r w:rsidRPr="00E8378B">
        <w:rPr>
          <w:rFonts w:ascii="Courier New" w:hAnsi="Courier New" w:cs="Courier New"/>
        </w:rPr>
        <w:t xml:space="preserve"> = 5, p-value &lt; 2.2e-16</w:t>
      </w:r>
    </w:p>
    <w:p w14:paraId="2CC603A9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</w:p>
    <w:p w14:paraId="43873998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>Dunn (1964) Kruskal-Wallis multiple comparison</w:t>
      </w:r>
    </w:p>
    <w:p w14:paraId="35B955D5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  p-values adjusted with the Bonferroni method.</w:t>
      </w:r>
    </w:p>
    <w:p w14:paraId="221EAF83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</w:p>
    <w:p w14:paraId="0E3FF3FC" w14:textId="621CAC29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              Comparison           Z       </w:t>
      </w:r>
      <w:proofErr w:type="spellStart"/>
      <w:r w:rsidRPr="00E8378B">
        <w:rPr>
          <w:rFonts w:ascii="Courier New" w:hAnsi="Courier New" w:cs="Courier New"/>
        </w:rPr>
        <w:t>P.unadj</w:t>
      </w:r>
      <w:proofErr w:type="spellEnd"/>
      <w:r w:rsidRPr="00E8378B">
        <w:rPr>
          <w:rFonts w:ascii="Courier New" w:hAnsi="Courier New" w:cs="Courier New"/>
        </w:rPr>
        <w:t xml:space="preserve">       </w:t>
      </w:r>
      <w:proofErr w:type="spellStart"/>
      <w:r w:rsidRPr="00E8378B">
        <w:rPr>
          <w:rFonts w:ascii="Courier New" w:hAnsi="Courier New" w:cs="Courier New"/>
        </w:rPr>
        <w:t>P.adj</w:t>
      </w:r>
      <w:proofErr w:type="spellEnd"/>
    </w:p>
    <w:p w14:paraId="467FB149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1   Cardona - </w:t>
      </w:r>
      <w:proofErr w:type="spellStart"/>
      <w:r w:rsidRPr="00E8378B">
        <w:rPr>
          <w:rFonts w:ascii="Courier New" w:hAnsi="Courier New" w:cs="Courier New"/>
        </w:rPr>
        <w:t>Chankanaab</w:t>
      </w:r>
      <w:proofErr w:type="spellEnd"/>
      <w:r w:rsidRPr="00E8378B">
        <w:rPr>
          <w:rFonts w:ascii="Courier New" w:hAnsi="Courier New" w:cs="Courier New"/>
        </w:rPr>
        <w:t xml:space="preserve">   </w:t>
      </w:r>
      <w:proofErr w:type="gramStart"/>
      <w:r w:rsidRPr="00E8378B">
        <w:rPr>
          <w:rFonts w:ascii="Courier New" w:hAnsi="Courier New" w:cs="Courier New"/>
        </w:rPr>
        <w:t>82.599077  0</w:t>
      </w:r>
      <w:proofErr w:type="gramEnd"/>
      <w:r w:rsidRPr="00E8378B">
        <w:rPr>
          <w:rFonts w:ascii="Courier New" w:hAnsi="Courier New" w:cs="Courier New"/>
        </w:rPr>
        <w:t>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2BC113D7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>2     Cardona - Colombia -111.</w:t>
      </w:r>
      <w:proofErr w:type="gramStart"/>
      <w:r w:rsidRPr="00E8378B">
        <w:rPr>
          <w:rFonts w:ascii="Courier New" w:hAnsi="Courier New" w:cs="Courier New"/>
        </w:rPr>
        <w:t>132074  0</w:t>
      </w:r>
      <w:proofErr w:type="gramEnd"/>
      <w:r w:rsidRPr="00E8378B">
        <w:rPr>
          <w:rFonts w:ascii="Courier New" w:hAnsi="Courier New" w:cs="Courier New"/>
        </w:rPr>
        <w:t>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2922DC2C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proofErr w:type="gramStart"/>
      <w:r w:rsidRPr="00E8378B">
        <w:rPr>
          <w:rFonts w:ascii="Courier New" w:hAnsi="Courier New" w:cs="Courier New"/>
        </w:rPr>
        <w:t xml:space="preserve">3  </w:t>
      </w:r>
      <w:proofErr w:type="spellStart"/>
      <w:r w:rsidRPr="00E8378B">
        <w:rPr>
          <w:rFonts w:ascii="Courier New" w:hAnsi="Courier New" w:cs="Courier New"/>
        </w:rPr>
        <w:t>Chankanaab</w:t>
      </w:r>
      <w:proofErr w:type="spellEnd"/>
      <w:proofErr w:type="gramEnd"/>
      <w:r w:rsidRPr="00E8378B">
        <w:rPr>
          <w:rFonts w:ascii="Courier New" w:hAnsi="Courier New" w:cs="Courier New"/>
        </w:rPr>
        <w:t xml:space="preserve"> - Colombia -188.</w:t>
      </w:r>
      <w:proofErr w:type="gramStart"/>
      <w:r w:rsidRPr="00E8378B">
        <w:rPr>
          <w:rFonts w:ascii="Courier New" w:hAnsi="Courier New" w:cs="Courier New"/>
        </w:rPr>
        <w:t>230689  0</w:t>
      </w:r>
      <w:proofErr w:type="gramEnd"/>
      <w:r w:rsidRPr="00E8378B">
        <w:rPr>
          <w:rFonts w:ascii="Courier New" w:hAnsi="Courier New" w:cs="Courier New"/>
        </w:rPr>
        <w:t>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39655F3F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>4     Cardona - Francesa -130.</w:t>
      </w:r>
      <w:proofErr w:type="gramStart"/>
      <w:r w:rsidRPr="00E8378B">
        <w:rPr>
          <w:rFonts w:ascii="Courier New" w:hAnsi="Courier New" w:cs="Courier New"/>
        </w:rPr>
        <w:t>633211  0</w:t>
      </w:r>
      <w:proofErr w:type="gramEnd"/>
      <w:r w:rsidRPr="00E8378B">
        <w:rPr>
          <w:rFonts w:ascii="Courier New" w:hAnsi="Courier New" w:cs="Courier New"/>
        </w:rPr>
        <w:t>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0103D6DF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proofErr w:type="gramStart"/>
      <w:r w:rsidRPr="00E8378B">
        <w:rPr>
          <w:rFonts w:ascii="Courier New" w:hAnsi="Courier New" w:cs="Courier New"/>
        </w:rPr>
        <w:t xml:space="preserve">5  </w:t>
      </w:r>
      <w:proofErr w:type="spellStart"/>
      <w:r w:rsidRPr="00E8378B">
        <w:rPr>
          <w:rFonts w:ascii="Courier New" w:hAnsi="Courier New" w:cs="Courier New"/>
        </w:rPr>
        <w:t>Chankanaab</w:t>
      </w:r>
      <w:proofErr w:type="spellEnd"/>
      <w:proofErr w:type="gramEnd"/>
      <w:r w:rsidRPr="00E8378B">
        <w:rPr>
          <w:rFonts w:ascii="Courier New" w:hAnsi="Courier New" w:cs="Courier New"/>
        </w:rPr>
        <w:t xml:space="preserve"> - Francesa -198.</w:t>
      </w:r>
      <w:proofErr w:type="gramStart"/>
      <w:r w:rsidRPr="00E8378B">
        <w:rPr>
          <w:rFonts w:ascii="Courier New" w:hAnsi="Courier New" w:cs="Courier New"/>
        </w:rPr>
        <w:t>286738  0</w:t>
      </w:r>
      <w:proofErr w:type="gramEnd"/>
      <w:r w:rsidRPr="00E8378B">
        <w:rPr>
          <w:rFonts w:ascii="Courier New" w:hAnsi="Courier New" w:cs="Courier New"/>
        </w:rPr>
        <w:t>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0B56DA78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6    Colombia - </w:t>
      </w:r>
      <w:proofErr w:type="gramStart"/>
      <w:r w:rsidRPr="00E8378B">
        <w:rPr>
          <w:rFonts w:ascii="Courier New" w:hAnsi="Courier New" w:cs="Courier New"/>
        </w:rPr>
        <w:t>Francesa  -</w:t>
      </w:r>
      <w:proofErr w:type="gramEnd"/>
      <w:r w:rsidRPr="00E8378B">
        <w:rPr>
          <w:rFonts w:ascii="Courier New" w:hAnsi="Courier New" w:cs="Courier New"/>
        </w:rPr>
        <w:t>51.</w:t>
      </w:r>
      <w:proofErr w:type="gramStart"/>
      <w:r w:rsidRPr="00E8378B">
        <w:rPr>
          <w:rFonts w:ascii="Courier New" w:hAnsi="Courier New" w:cs="Courier New"/>
        </w:rPr>
        <w:t>403801  0</w:t>
      </w:r>
      <w:proofErr w:type="gramEnd"/>
      <w:r w:rsidRPr="00E8378B">
        <w:rPr>
          <w:rFonts w:ascii="Courier New" w:hAnsi="Courier New" w:cs="Courier New"/>
        </w:rPr>
        <w:t>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1E07DC94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7      Cardona - </w:t>
      </w:r>
      <w:proofErr w:type="gramStart"/>
      <w:r w:rsidRPr="00E8378B">
        <w:rPr>
          <w:rFonts w:ascii="Courier New" w:hAnsi="Courier New" w:cs="Courier New"/>
        </w:rPr>
        <w:t>Paraiso  120.062525</w:t>
      </w:r>
      <w:proofErr w:type="gramEnd"/>
      <w:r w:rsidRPr="00E8378B">
        <w:rPr>
          <w:rFonts w:ascii="Courier New" w:hAnsi="Courier New" w:cs="Courier New"/>
        </w:rPr>
        <w:t xml:space="preserve">  0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2EA5D479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8   </w:t>
      </w:r>
      <w:proofErr w:type="spellStart"/>
      <w:r w:rsidRPr="00E8378B">
        <w:rPr>
          <w:rFonts w:ascii="Courier New" w:hAnsi="Courier New" w:cs="Courier New"/>
        </w:rPr>
        <w:t>Chankanaab</w:t>
      </w:r>
      <w:proofErr w:type="spellEnd"/>
      <w:r w:rsidRPr="00E8378B">
        <w:rPr>
          <w:rFonts w:ascii="Courier New" w:hAnsi="Courier New" w:cs="Courier New"/>
        </w:rPr>
        <w:t xml:space="preserve"> - Paraiso   22.472619 7.691882e-112 1.153782e-110</w:t>
      </w:r>
    </w:p>
    <w:p w14:paraId="2AD4F8B8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9     Colombia - </w:t>
      </w:r>
      <w:proofErr w:type="gramStart"/>
      <w:r w:rsidRPr="00E8378B">
        <w:rPr>
          <w:rFonts w:ascii="Courier New" w:hAnsi="Courier New" w:cs="Courier New"/>
        </w:rPr>
        <w:t>Paraiso  262.809044</w:t>
      </w:r>
      <w:proofErr w:type="gramEnd"/>
      <w:r w:rsidRPr="00E8378B">
        <w:rPr>
          <w:rFonts w:ascii="Courier New" w:hAnsi="Courier New" w:cs="Courier New"/>
        </w:rPr>
        <w:t xml:space="preserve">  0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47566301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10    Francesa - </w:t>
      </w:r>
      <w:proofErr w:type="gramStart"/>
      <w:r w:rsidRPr="00E8378B">
        <w:rPr>
          <w:rFonts w:ascii="Courier New" w:hAnsi="Courier New" w:cs="Courier New"/>
        </w:rPr>
        <w:t>Paraiso  257.146701</w:t>
      </w:r>
      <w:proofErr w:type="gramEnd"/>
      <w:r w:rsidRPr="00E8378B">
        <w:rPr>
          <w:rFonts w:ascii="Courier New" w:hAnsi="Courier New" w:cs="Courier New"/>
        </w:rPr>
        <w:t xml:space="preserve">  0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5820E960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11       Cardona - </w:t>
      </w:r>
      <w:proofErr w:type="spellStart"/>
      <w:r w:rsidRPr="00E8378B">
        <w:rPr>
          <w:rFonts w:ascii="Courier New" w:hAnsi="Courier New" w:cs="Courier New"/>
        </w:rPr>
        <w:t>Yucab</w:t>
      </w:r>
      <w:proofErr w:type="spellEnd"/>
      <w:r w:rsidRPr="00E8378B">
        <w:rPr>
          <w:rFonts w:ascii="Courier New" w:hAnsi="Courier New" w:cs="Courier New"/>
        </w:rPr>
        <w:t xml:space="preserve"> -123.</w:t>
      </w:r>
      <w:proofErr w:type="gramStart"/>
      <w:r w:rsidRPr="00E8378B">
        <w:rPr>
          <w:rFonts w:ascii="Courier New" w:hAnsi="Courier New" w:cs="Courier New"/>
        </w:rPr>
        <w:t>271573  0</w:t>
      </w:r>
      <w:proofErr w:type="gramEnd"/>
      <w:r w:rsidRPr="00E8378B">
        <w:rPr>
          <w:rFonts w:ascii="Courier New" w:hAnsi="Courier New" w:cs="Courier New"/>
        </w:rPr>
        <w:t>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01A5FF77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12    </w:t>
      </w:r>
      <w:proofErr w:type="spellStart"/>
      <w:r w:rsidRPr="00E8378B">
        <w:rPr>
          <w:rFonts w:ascii="Courier New" w:hAnsi="Courier New" w:cs="Courier New"/>
        </w:rPr>
        <w:t>Chankanaab</w:t>
      </w:r>
      <w:proofErr w:type="spellEnd"/>
      <w:r w:rsidRPr="00E8378B">
        <w:rPr>
          <w:rFonts w:ascii="Courier New" w:hAnsi="Courier New" w:cs="Courier New"/>
        </w:rPr>
        <w:t xml:space="preserve"> - </w:t>
      </w:r>
      <w:proofErr w:type="spellStart"/>
      <w:r w:rsidRPr="00E8378B">
        <w:rPr>
          <w:rFonts w:ascii="Courier New" w:hAnsi="Courier New" w:cs="Courier New"/>
        </w:rPr>
        <w:t>Yucab</w:t>
      </w:r>
      <w:proofErr w:type="spellEnd"/>
      <w:r w:rsidRPr="00E8378B">
        <w:rPr>
          <w:rFonts w:ascii="Courier New" w:hAnsi="Courier New" w:cs="Courier New"/>
        </w:rPr>
        <w:t xml:space="preserve"> -189.</w:t>
      </w:r>
      <w:proofErr w:type="gramStart"/>
      <w:r w:rsidRPr="00E8378B">
        <w:rPr>
          <w:rFonts w:ascii="Courier New" w:hAnsi="Courier New" w:cs="Courier New"/>
        </w:rPr>
        <w:t>062727  0</w:t>
      </w:r>
      <w:proofErr w:type="gramEnd"/>
      <w:r w:rsidRPr="00E8378B">
        <w:rPr>
          <w:rFonts w:ascii="Courier New" w:hAnsi="Courier New" w:cs="Courier New"/>
        </w:rPr>
        <w:t>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584627CF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13      Colombia - </w:t>
      </w:r>
      <w:proofErr w:type="spellStart"/>
      <w:proofErr w:type="gramStart"/>
      <w:r w:rsidRPr="00E8378B">
        <w:rPr>
          <w:rFonts w:ascii="Courier New" w:hAnsi="Courier New" w:cs="Courier New"/>
        </w:rPr>
        <w:t>Yucab</w:t>
      </w:r>
      <w:proofErr w:type="spellEnd"/>
      <w:r w:rsidRPr="00E8378B">
        <w:rPr>
          <w:rFonts w:ascii="Courier New" w:hAnsi="Courier New" w:cs="Courier New"/>
        </w:rPr>
        <w:t xml:space="preserve">  -</w:t>
      </w:r>
      <w:proofErr w:type="gramEnd"/>
      <w:r w:rsidRPr="00E8378B">
        <w:rPr>
          <w:rFonts w:ascii="Courier New" w:hAnsi="Courier New" w:cs="Courier New"/>
        </w:rPr>
        <w:t>48.</w:t>
      </w:r>
      <w:proofErr w:type="gramStart"/>
      <w:r w:rsidRPr="00E8378B">
        <w:rPr>
          <w:rFonts w:ascii="Courier New" w:hAnsi="Courier New" w:cs="Courier New"/>
        </w:rPr>
        <w:t>413293  0</w:t>
      </w:r>
      <w:proofErr w:type="gramEnd"/>
      <w:r w:rsidRPr="00E8378B">
        <w:rPr>
          <w:rFonts w:ascii="Courier New" w:hAnsi="Courier New" w:cs="Courier New"/>
        </w:rPr>
        <w:t>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p w14:paraId="16721728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14      Francesa - </w:t>
      </w:r>
      <w:proofErr w:type="spellStart"/>
      <w:r w:rsidRPr="00E8378B">
        <w:rPr>
          <w:rFonts w:ascii="Courier New" w:hAnsi="Courier New" w:cs="Courier New"/>
        </w:rPr>
        <w:t>Yucab</w:t>
      </w:r>
      <w:proofErr w:type="spellEnd"/>
      <w:r w:rsidRPr="00E8378B">
        <w:rPr>
          <w:rFonts w:ascii="Courier New" w:hAnsi="Courier New" w:cs="Courier New"/>
        </w:rPr>
        <w:t xml:space="preserve">   -3.</w:t>
      </w:r>
      <w:proofErr w:type="gramStart"/>
      <w:r w:rsidRPr="00E8378B">
        <w:rPr>
          <w:rFonts w:ascii="Courier New" w:hAnsi="Courier New" w:cs="Courier New"/>
        </w:rPr>
        <w:t>068161  2.153806e</w:t>
      </w:r>
      <w:proofErr w:type="gramEnd"/>
      <w:r w:rsidRPr="00E8378B">
        <w:rPr>
          <w:rFonts w:ascii="Courier New" w:hAnsi="Courier New" w:cs="Courier New"/>
        </w:rPr>
        <w:t>-</w:t>
      </w:r>
      <w:proofErr w:type="gramStart"/>
      <w:r w:rsidRPr="00E8378B">
        <w:rPr>
          <w:rFonts w:ascii="Courier New" w:hAnsi="Courier New" w:cs="Courier New"/>
        </w:rPr>
        <w:t>03  3.230709e</w:t>
      </w:r>
      <w:proofErr w:type="gramEnd"/>
      <w:r w:rsidRPr="00E8378B">
        <w:rPr>
          <w:rFonts w:ascii="Courier New" w:hAnsi="Courier New" w:cs="Courier New"/>
        </w:rPr>
        <w:t>-02</w:t>
      </w:r>
    </w:p>
    <w:p w14:paraId="31EF0823" w14:textId="77777777" w:rsidR="00E8378B" w:rsidRPr="00E8378B" w:rsidRDefault="00E8378B" w:rsidP="00E8378B">
      <w:pPr>
        <w:pStyle w:val="Textosinformato"/>
        <w:rPr>
          <w:rFonts w:ascii="Courier New" w:hAnsi="Courier New" w:cs="Courier New"/>
        </w:rPr>
      </w:pPr>
      <w:r w:rsidRPr="00E8378B">
        <w:rPr>
          <w:rFonts w:ascii="Courier New" w:hAnsi="Courier New" w:cs="Courier New"/>
        </w:rPr>
        <w:t xml:space="preserve">15       Paraiso - </w:t>
      </w:r>
      <w:proofErr w:type="spellStart"/>
      <w:r w:rsidRPr="00E8378B">
        <w:rPr>
          <w:rFonts w:ascii="Courier New" w:hAnsi="Courier New" w:cs="Courier New"/>
        </w:rPr>
        <w:t>Yucab</w:t>
      </w:r>
      <w:proofErr w:type="spellEnd"/>
      <w:r w:rsidRPr="00E8378B">
        <w:rPr>
          <w:rFonts w:ascii="Courier New" w:hAnsi="Courier New" w:cs="Courier New"/>
        </w:rPr>
        <w:t xml:space="preserve"> -240.</w:t>
      </w:r>
      <w:proofErr w:type="gramStart"/>
      <w:r w:rsidRPr="00E8378B">
        <w:rPr>
          <w:rFonts w:ascii="Courier New" w:hAnsi="Courier New" w:cs="Courier New"/>
        </w:rPr>
        <w:t>159802  0</w:t>
      </w:r>
      <w:proofErr w:type="gramEnd"/>
      <w:r w:rsidRPr="00E8378B">
        <w:rPr>
          <w:rFonts w:ascii="Courier New" w:hAnsi="Courier New" w:cs="Courier New"/>
        </w:rPr>
        <w:t>.000000e+</w:t>
      </w:r>
      <w:proofErr w:type="gramStart"/>
      <w:r w:rsidRPr="00E8378B">
        <w:rPr>
          <w:rFonts w:ascii="Courier New" w:hAnsi="Courier New" w:cs="Courier New"/>
        </w:rPr>
        <w:t xml:space="preserve">00  </w:t>
      </w:r>
      <w:proofErr w:type="spellStart"/>
      <w:r w:rsidRPr="00E8378B">
        <w:rPr>
          <w:rFonts w:ascii="Courier New" w:hAnsi="Courier New" w:cs="Courier New"/>
        </w:rPr>
        <w:t>0</w:t>
      </w:r>
      <w:proofErr w:type="gramEnd"/>
      <w:r w:rsidRPr="00E8378B">
        <w:rPr>
          <w:rFonts w:ascii="Courier New" w:hAnsi="Courier New" w:cs="Courier New"/>
        </w:rPr>
        <w:t>.000000e+00</w:t>
      </w:r>
      <w:proofErr w:type="spellEnd"/>
    </w:p>
    <w:sectPr w:rsidR="00E8378B" w:rsidRPr="00E8378B" w:rsidSect="00E8378B">
      <w:pgSz w:w="12240" w:h="15840"/>
      <w:pgMar w:top="1417" w:right="1502" w:bottom="1417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85"/>
    <w:rsid w:val="000030AB"/>
    <w:rsid w:val="000110A4"/>
    <w:rsid w:val="00014D9C"/>
    <w:rsid w:val="00016B06"/>
    <w:rsid w:val="000249E2"/>
    <w:rsid w:val="000303A2"/>
    <w:rsid w:val="000373A1"/>
    <w:rsid w:val="00040972"/>
    <w:rsid w:val="000427C8"/>
    <w:rsid w:val="00047879"/>
    <w:rsid w:val="00050412"/>
    <w:rsid w:val="00052793"/>
    <w:rsid w:val="00054995"/>
    <w:rsid w:val="00061F23"/>
    <w:rsid w:val="000948B0"/>
    <w:rsid w:val="000B0928"/>
    <w:rsid w:val="000B596F"/>
    <w:rsid w:val="000C0CF2"/>
    <w:rsid w:val="000C2006"/>
    <w:rsid w:val="000F13B5"/>
    <w:rsid w:val="00115442"/>
    <w:rsid w:val="001213F6"/>
    <w:rsid w:val="00130F1E"/>
    <w:rsid w:val="00147517"/>
    <w:rsid w:val="00171318"/>
    <w:rsid w:val="00171F46"/>
    <w:rsid w:val="001B1970"/>
    <w:rsid w:val="001C199B"/>
    <w:rsid w:val="001E0135"/>
    <w:rsid w:val="001E59BC"/>
    <w:rsid w:val="001F2CE4"/>
    <w:rsid w:val="001F413B"/>
    <w:rsid w:val="001F7C7C"/>
    <w:rsid w:val="00200442"/>
    <w:rsid w:val="00201B84"/>
    <w:rsid w:val="00244585"/>
    <w:rsid w:val="0024734D"/>
    <w:rsid w:val="00266C8E"/>
    <w:rsid w:val="002711CD"/>
    <w:rsid w:val="0027382F"/>
    <w:rsid w:val="00286A16"/>
    <w:rsid w:val="002A0F27"/>
    <w:rsid w:val="002B064A"/>
    <w:rsid w:val="002B65F7"/>
    <w:rsid w:val="002C603E"/>
    <w:rsid w:val="002C6387"/>
    <w:rsid w:val="002C751D"/>
    <w:rsid w:val="002E32E2"/>
    <w:rsid w:val="002E7FD3"/>
    <w:rsid w:val="002F0042"/>
    <w:rsid w:val="002F16B9"/>
    <w:rsid w:val="00302BA9"/>
    <w:rsid w:val="00306EB3"/>
    <w:rsid w:val="00307005"/>
    <w:rsid w:val="003132E6"/>
    <w:rsid w:val="003160F4"/>
    <w:rsid w:val="0032337B"/>
    <w:rsid w:val="003237C8"/>
    <w:rsid w:val="00326908"/>
    <w:rsid w:val="00361D48"/>
    <w:rsid w:val="00387DD7"/>
    <w:rsid w:val="003926E0"/>
    <w:rsid w:val="00392721"/>
    <w:rsid w:val="003C23A5"/>
    <w:rsid w:val="003E3BE1"/>
    <w:rsid w:val="00407F4C"/>
    <w:rsid w:val="0041367D"/>
    <w:rsid w:val="00427573"/>
    <w:rsid w:val="00435B7E"/>
    <w:rsid w:val="004408E6"/>
    <w:rsid w:val="0044296F"/>
    <w:rsid w:val="004725E0"/>
    <w:rsid w:val="00487568"/>
    <w:rsid w:val="004A36A7"/>
    <w:rsid w:val="004B2486"/>
    <w:rsid w:val="004D0FF4"/>
    <w:rsid w:val="004F31DA"/>
    <w:rsid w:val="004F7569"/>
    <w:rsid w:val="00505D7B"/>
    <w:rsid w:val="00517C82"/>
    <w:rsid w:val="005235D4"/>
    <w:rsid w:val="00524D7A"/>
    <w:rsid w:val="00541412"/>
    <w:rsid w:val="00541AE2"/>
    <w:rsid w:val="00541E54"/>
    <w:rsid w:val="005420A3"/>
    <w:rsid w:val="00544319"/>
    <w:rsid w:val="00545656"/>
    <w:rsid w:val="005612D7"/>
    <w:rsid w:val="0056148E"/>
    <w:rsid w:val="0057714C"/>
    <w:rsid w:val="0059059F"/>
    <w:rsid w:val="00590F42"/>
    <w:rsid w:val="005B2B3C"/>
    <w:rsid w:val="005C1226"/>
    <w:rsid w:val="005C6F5C"/>
    <w:rsid w:val="005D3B48"/>
    <w:rsid w:val="005D586E"/>
    <w:rsid w:val="005E7713"/>
    <w:rsid w:val="00640280"/>
    <w:rsid w:val="00664501"/>
    <w:rsid w:val="006707E5"/>
    <w:rsid w:val="00685611"/>
    <w:rsid w:val="006D77DD"/>
    <w:rsid w:val="006F7AFA"/>
    <w:rsid w:val="007036C0"/>
    <w:rsid w:val="007058BB"/>
    <w:rsid w:val="0072556B"/>
    <w:rsid w:val="0074224A"/>
    <w:rsid w:val="0076355A"/>
    <w:rsid w:val="00763F9E"/>
    <w:rsid w:val="0077047C"/>
    <w:rsid w:val="007712D5"/>
    <w:rsid w:val="00775430"/>
    <w:rsid w:val="007906B8"/>
    <w:rsid w:val="007A1A74"/>
    <w:rsid w:val="007C308F"/>
    <w:rsid w:val="007D47E2"/>
    <w:rsid w:val="007D5903"/>
    <w:rsid w:val="007F3A26"/>
    <w:rsid w:val="007F4B24"/>
    <w:rsid w:val="00812CCC"/>
    <w:rsid w:val="00820CB9"/>
    <w:rsid w:val="00821A1F"/>
    <w:rsid w:val="008331E3"/>
    <w:rsid w:val="00833A09"/>
    <w:rsid w:val="00833E26"/>
    <w:rsid w:val="00835153"/>
    <w:rsid w:val="00837608"/>
    <w:rsid w:val="0086015C"/>
    <w:rsid w:val="008675EE"/>
    <w:rsid w:val="00893146"/>
    <w:rsid w:val="008A58C0"/>
    <w:rsid w:val="008A6206"/>
    <w:rsid w:val="008C5D4F"/>
    <w:rsid w:val="008C7842"/>
    <w:rsid w:val="008D71AD"/>
    <w:rsid w:val="008E18E1"/>
    <w:rsid w:val="00906171"/>
    <w:rsid w:val="00906E76"/>
    <w:rsid w:val="0091262C"/>
    <w:rsid w:val="00935EF3"/>
    <w:rsid w:val="009505A9"/>
    <w:rsid w:val="00956FED"/>
    <w:rsid w:val="0097080E"/>
    <w:rsid w:val="0097088A"/>
    <w:rsid w:val="0097711B"/>
    <w:rsid w:val="009D3395"/>
    <w:rsid w:val="009D574D"/>
    <w:rsid w:val="009D7F6F"/>
    <w:rsid w:val="009E1234"/>
    <w:rsid w:val="009E1698"/>
    <w:rsid w:val="009E736B"/>
    <w:rsid w:val="009F2976"/>
    <w:rsid w:val="00A0053F"/>
    <w:rsid w:val="00A106B3"/>
    <w:rsid w:val="00A16AD4"/>
    <w:rsid w:val="00A17EB5"/>
    <w:rsid w:val="00A20DC0"/>
    <w:rsid w:val="00A35534"/>
    <w:rsid w:val="00A43ADC"/>
    <w:rsid w:val="00A53087"/>
    <w:rsid w:val="00A55142"/>
    <w:rsid w:val="00A714A7"/>
    <w:rsid w:val="00A739D7"/>
    <w:rsid w:val="00A73BF9"/>
    <w:rsid w:val="00AD6206"/>
    <w:rsid w:val="00B0311D"/>
    <w:rsid w:val="00B12240"/>
    <w:rsid w:val="00B13354"/>
    <w:rsid w:val="00B13AAB"/>
    <w:rsid w:val="00B14550"/>
    <w:rsid w:val="00B31EED"/>
    <w:rsid w:val="00B46623"/>
    <w:rsid w:val="00B47E74"/>
    <w:rsid w:val="00B6137B"/>
    <w:rsid w:val="00B839DF"/>
    <w:rsid w:val="00B83BA2"/>
    <w:rsid w:val="00B86690"/>
    <w:rsid w:val="00B904EF"/>
    <w:rsid w:val="00BA6352"/>
    <w:rsid w:val="00BD1BB9"/>
    <w:rsid w:val="00BE633B"/>
    <w:rsid w:val="00BF356F"/>
    <w:rsid w:val="00C13184"/>
    <w:rsid w:val="00C66EF9"/>
    <w:rsid w:val="00C7340B"/>
    <w:rsid w:val="00C977BA"/>
    <w:rsid w:val="00CA05E7"/>
    <w:rsid w:val="00CC25DE"/>
    <w:rsid w:val="00CC522E"/>
    <w:rsid w:val="00D0018B"/>
    <w:rsid w:val="00D270CC"/>
    <w:rsid w:val="00D62650"/>
    <w:rsid w:val="00D83987"/>
    <w:rsid w:val="00D9033B"/>
    <w:rsid w:val="00D94843"/>
    <w:rsid w:val="00D97985"/>
    <w:rsid w:val="00DA18E8"/>
    <w:rsid w:val="00DA489B"/>
    <w:rsid w:val="00DB09E2"/>
    <w:rsid w:val="00DC2EB2"/>
    <w:rsid w:val="00DC614B"/>
    <w:rsid w:val="00DD0D0B"/>
    <w:rsid w:val="00DE57DE"/>
    <w:rsid w:val="00DF3085"/>
    <w:rsid w:val="00E03016"/>
    <w:rsid w:val="00E16802"/>
    <w:rsid w:val="00E16E35"/>
    <w:rsid w:val="00E22BFE"/>
    <w:rsid w:val="00E55C20"/>
    <w:rsid w:val="00E64452"/>
    <w:rsid w:val="00E776F4"/>
    <w:rsid w:val="00E8378B"/>
    <w:rsid w:val="00E83D72"/>
    <w:rsid w:val="00E93D0B"/>
    <w:rsid w:val="00E966D8"/>
    <w:rsid w:val="00EB1737"/>
    <w:rsid w:val="00EC1B31"/>
    <w:rsid w:val="00EC2434"/>
    <w:rsid w:val="00ED5858"/>
    <w:rsid w:val="00EF797A"/>
    <w:rsid w:val="00F14131"/>
    <w:rsid w:val="00F2058F"/>
    <w:rsid w:val="00F224AC"/>
    <w:rsid w:val="00F269E1"/>
    <w:rsid w:val="00F50810"/>
    <w:rsid w:val="00F82D51"/>
    <w:rsid w:val="00F8532B"/>
    <w:rsid w:val="00F85DC4"/>
    <w:rsid w:val="00F864DB"/>
    <w:rsid w:val="00F87638"/>
    <w:rsid w:val="00F96CC7"/>
    <w:rsid w:val="00FA0636"/>
    <w:rsid w:val="00FA2920"/>
    <w:rsid w:val="00FA5B12"/>
    <w:rsid w:val="00FC52CE"/>
    <w:rsid w:val="00FE7A48"/>
    <w:rsid w:val="00FF5CBF"/>
    <w:rsid w:val="00FF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7AF76"/>
  <w15:chartTrackingRefBased/>
  <w15:docId w15:val="{C542C24F-3BC6-B14A-9E24-618A44CD6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C21346"/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C21346"/>
    <w:rPr>
      <w:rFonts w:ascii="Consolas" w:hAnsi="Consolas" w:cs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r2408</dc:creator>
  <cp:keywords/>
  <dc:description/>
  <cp:lastModifiedBy>rinr2408</cp:lastModifiedBy>
  <cp:revision>3</cp:revision>
  <dcterms:created xsi:type="dcterms:W3CDTF">2025-07-11T03:06:00Z</dcterms:created>
  <dcterms:modified xsi:type="dcterms:W3CDTF">2025-07-11T03:15:00Z</dcterms:modified>
</cp:coreProperties>
</file>